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7D745" w14:textId="67355B9E" w:rsidR="00D07335" w:rsidRPr="00A90FFB" w:rsidRDefault="00D07335" w:rsidP="00D07335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07335">
        <w:rPr>
          <w:rFonts w:ascii="Times New Roman" w:eastAsia="Times New Roman" w:hAnsi="Times New Roman" w:cs="Times New Roman"/>
          <w:b/>
          <w:bCs/>
          <w:sz w:val="24"/>
          <w:szCs w:val="24"/>
        </w:rPr>
        <w:t>S2 Table. Factor correlations f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 w:rsidRPr="00D073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WDQ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5"/>
        <w:gridCol w:w="717"/>
        <w:gridCol w:w="650"/>
        <w:gridCol w:w="700"/>
        <w:gridCol w:w="717"/>
        <w:gridCol w:w="717"/>
        <w:gridCol w:w="717"/>
        <w:gridCol w:w="657"/>
        <w:gridCol w:w="650"/>
        <w:gridCol w:w="650"/>
        <w:gridCol w:w="650"/>
        <w:gridCol w:w="650"/>
        <w:gridCol w:w="650"/>
        <w:gridCol w:w="650"/>
        <w:gridCol w:w="650"/>
        <w:gridCol w:w="717"/>
        <w:gridCol w:w="717"/>
        <w:gridCol w:w="657"/>
      </w:tblGrid>
      <w:tr w:rsidR="00CB64F6" w:rsidRPr="008A40B7" w14:paraId="7610C6A2" w14:textId="77777777" w:rsidTr="0042251C">
        <w:trPr>
          <w:tblHeader/>
        </w:trPr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4A4E73" w14:textId="77777777" w:rsidR="00CB64F6" w:rsidRPr="00A90FFB" w:rsidRDefault="00CB64F6" w:rsidP="00817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B0908E" w14:textId="31AFF0E3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A67E51" w14:textId="151C3A0B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489E07" w14:textId="5F701414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E339A6" w14:textId="11B9D3B5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277D9B" w14:textId="6C7E44BB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0A7728" w14:textId="23682072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89F6D2" w14:textId="066B3C72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CEC676" w14:textId="5AEF6355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A04D33" w14:textId="57EB49C3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BE5713" w14:textId="0B6AE2B8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1F3A8F" w14:textId="5F36D2D9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1664CE" w14:textId="451DF3F0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25F90B" w14:textId="478A9BDD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CFFC66" w14:textId="4AA6136D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12DA59" w14:textId="4534E5E5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4F8DED" w14:textId="010B426D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04B834" w14:textId="7C6CEDB7" w:rsidR="00CB64F6" w:rsidRPr="00A90FFB" w:rsidRDefault="00CB64F6" w:rsidP="00817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0B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CB64F6" w:rsidRPr="008A40B7" w14:paraId="543DD30A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A13235" w14:textId="585935F8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Autonom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1007AD" w14:textId="0AD1C992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5034B6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02979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F3E140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150301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212464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7DE0E0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8D554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8CDD32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0E8D4C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4F770C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96EA69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ABC34B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6FE58B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C5E268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8B929E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845AE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352B599D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D60F15" w14:textId="2CF0E265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sk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0D7A69" w14:textId="4506574C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1DE98F" w14:textId="714DFCE8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0795DD82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5F6D71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F637C8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C6C22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14465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DB331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442877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D123A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5200B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F1F254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EA3A70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D09DD2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4377E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5BA113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3F2CA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7734D95B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19A1DE" w14:textId="58F7395B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sk significance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63A695" w14:textId="5048AEA1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FA48F1" w14:textId="31066640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CD22D7" w14:textId="1BA8471C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ABE568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09D993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ECAB2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6ECD5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C831E2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2E9C8B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385A7C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F426A8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7BCC2E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54CFA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B057A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1F446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913AF3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8F7A4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194AD6CE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837FE7" w14:textId="479DDF47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Task ident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CEA6E5" w14:textId="58CEC693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0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EE58132" w14:textId="75599FFA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5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9A4B7B" w14:textId="21E32DD3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B4E923D" w14:textId="613BA62B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04CFEDC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DA0974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A95E37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902ADC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C933AE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D07A7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F81D4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87D6AE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43995D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5F81E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07D50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848ABE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CB7803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698540EF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1F5481" w14:textId="1BBDF6E7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eedback from job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F9D77E" w14:textId="64D66BA2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CCD591" w14:textId="3F9746A1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29D884" w14:textId="2FAA7AE6" w:rsidR="00CB64F6" w:rsidRPr="00A90FFB" w:rsidRDefault="00CB64F6" w:rsidP="0028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642CAD" w14:textId="5B862112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112B1E8" w14:textId="0EC7BA71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53FC89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FEB18D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EE5B9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3D9DB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D8E6E7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1EE8FC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DCE6C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8F762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B59A8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F60263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C66588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31FCE1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6782D415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1907BC" w14:textId="126CC37D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Job complexi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4A9B41" w14:textId="095C53EF" w:rsidR="00CB64F6" w:rsidRPr="00A90FFB" w:rsidRDefault="00712491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2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32CBED" w14:textId="73ADA80B" w:rsidR="00CB64F6" w:rsidRPr="00A90FFB" w:rsidRDefault="0014090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C62F98" w14:textId="0FCA9121" w:rsidR="00CB64F6" w:rsidRPr="00A90FFB" w:rsidRDefault="00D4457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1CB4A9" w14:textId="5898EBD8" w:rsidR="00CB64F6" w:rsidRPr="00A90FFB" w:rsidRDefault="001D5B75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4B7415" w14:textId="74EC0EA2" w:rsidR="00CB64F6" w:rsidRPr="00A90FFB" w:rsidRDefault="00B22B35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B14EC7" w14:textId="2F7B9792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727F996" w14:textId="263A4BC6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9EF2C4" w14:textId="17F17C4D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D42C09" w14:textId="59D33DAA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AA1F26" w14:textId="69B181F3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79D26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891B2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E34BF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E5D6F7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7476DB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008114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64CE1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0809D8A8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0F2304" w14:textId="5EF0F6A7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nformation process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BF0DD1" w14:textId="6C708026" w:rsidR="00CB64F6" w:rsidRPr="00A90FFB" w:rsidRDefault="00712491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820210" w14:textId="6AC262C7" w:rsidR="00CB64F6" w:rsidRPr="00A90FFB" w:rsidRDefault="0014090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9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95F250" w14:textId="762D0026" w:rsidR="00CB64F6" w:rsidRPr="00A90FFB" w:rsidRDefault="00D4457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7D9A03" w14:textId="2402DB90" w:rsidR="00CB64F6" w:rsidRPr="00A90FFB" w:rsidRDefault="002D368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8A52B5" w14:textId="064C92B5" w:rsidR="00CB64F6" w:rsidRPr="00A90FFB" w:rsidRDefault="003E168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F93E010" w14:textId="05E45876" w:rsidR="00CB64F6" w:rsidRPr="00A90FFB" w:rsidRDefault="00912DF2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707BEC0" w14:textId="4C181F7D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F2D85D2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739A5D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F5A9C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7F9994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338B8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7C5578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E7A280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51F46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19B61D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6C2DD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19A3FA61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C95FFF" w14:textId="17051872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roblem solving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74B7F7" w14:textId="161A2C4C" w:rsidR="00CB64F6" w:rsidRPr="00A90FFB" w:rsidRDefault="009D4A0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C2622A" w14:textId="18949347" w:rsidR="00CB64F6" w:rsidRPr="00A90FFB" w:rsidRDefault="0014090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2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3C9A28" w14:textId="7AED40FD" w:rsidR="00CB64F6" w:rsidRPr="00A90FFB" w:rsidRDefault="00951A52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7F2D382" w14:textId="33FBD6CC" w:rsidR="00CB64F6" w:rsidRPr="00A90FFB" w:rsidRDefault="002D368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A92068" w14:textId="69EA7486" w:rsidR="00CB64F6" w:rsidRPr="00A90FFB" w:rsidRDefault="003E168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4D0B20" w14:textId="4DDFF9A1" w:rsidR="00CB64F6" w:rsidRPr="00A90FFB" w:rsidRDefault="00CD4DC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B0A032" w14:textId="103DF77F" w:rsidR="00CB64F6" w:rsidRPr="00A90FFB" w:rsidRDefault="00781155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FE6246" w14:textId="575DDFF1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620CF58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348E5E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4680D1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C8B582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E7FF11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30E38D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9670C9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71C3A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6CE35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4DD93260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C92C9C" w14:textId="20E69FCB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kill variety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C1408D" w14:textId="7F99CFE5" w:rsidR="00CB64F6" w:rsidRPr="00A90FFB" w:rsidRDefault="00F4339B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D63FEF" w14:textId="41640566" w:rsidR="00CB64F6" w:rsidRPr="00A90FFB" w:rsidRDefault="00FA158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5F7E15" w14:textId="34378236" w:rsidR="00CB64F6" w:rsidRPr="00A90FFB" w:rsidRDefault="00733A2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749F55" w14:textId="671E87E9" w:rsidR="00CB64F6" w:rsidRPr="00A90FFB" w:rsidRDefault="0056351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114018" w14:textId="71D65BCD" w:rsidR="00CB64F6" w:rsidRPr="00A90FFB" w:rsidRDefault="00F961B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BD4A5BE" w14:textId="7B633290" w:rsidR="00CB64F6" w:rsidRPr="00A90FFB" w:rsidRDefault="00CD4DC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E75FBD" w14:textId="6B126F91" w:rsidR="00CB64F6" w:rsidRPr="00A90FFB" w:rsidRDefault="00F401C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5096D9" w14:textId="70DCC1B6" w:rsidR="00CB64F6" w:rsidRPr="00A90FFB" w:rsidRDefault="00FD2971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8B7DDB8" w14:textId="0B53588F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40C1C259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499663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1B4DCC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84724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213901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94B713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403A54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0A8DF8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4EFDCE36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6E6ECF" w14:textId="1A9E6D12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pecializat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9DBE2F" w14:textId="2D84AD86" w:rsidR="00CB64F6" w:rsidRPr="00A90FFB" w:rsidRDefault="009D4A0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995F9C1" w14:textId="5B8A1C4D" w:rsidR="00CB64F6" w:rsidRPr="00A90FFB" w:rsidRDefault="0014090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9B0B12" w14:textId="33B6AAA3" w:rsidR="00CB64F6" w:rsidRPr="00A90FFB" w:rsidRDefault="00951A52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04A6F4" w14:textId="50D39F15" w:rsidR="00CB64F6" w:rsidRPr="00A90FFB" w:rsidRDefault="002D368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85AA51" w14:textId="538EC024" w:rsidR="00CB64F6" w:rsidRPr="00A90FFB" w:rsidRDefault="003E168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E3D0CD" w14:textId="6F4DB8E2" w:rsidR="00CB64F6" w:rsidRPr="00A90FFB" w:rsidRDefault="00CD4DC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9CE071C" w14:textId="37F3F5D1" w:rsidR="00CB64F6" w:rsidRPr="00A90FFB" w:rsidRDefault="00F401C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F3B7AF" w14:textId="5B69E2A4" w:rsidR="00CB64F6" w:rsidRPr="00A90FFB" w:rsidRDefault="00FD2971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3DA6760" w14:textId="5C344505" w:rsidR="00CB64F6" w:rsidRPr="00A90FFB" w:rsidRDefault="00FD2971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BCAD8F" w14:textId="1D1BCD66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D5B1F10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C39A08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F8EA12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385AC1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FE6A03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35F55D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12EFC9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39CA326A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9DCDF0E" w14:textId="6A1BBD4F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Social suppor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661C71" w14:textId="7FFE8C55" w:rsidR="00CB64F6" w:rsidRPr="00A90FFB" w:rsidRDefault="0010558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1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5DD45F" w14:textId="64C28BA0" w:rsidR="00CB64F6" w:rsidRPr="00A90FFB" w:rsidRDefault="0014090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3A918A1" w14:textId="222201D3" w:rsidR="00CB64F6" w:rsidRPr="00A90FFB" w:rsidRDefault="005E5FCA" w:rsidP="006B4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B072A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  <w:r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22A358" w14:textId="75F83AFF" w:rsidR="00CB64F6" w:rsidRPr="00A90FFB" w:rsidRDefault="002D368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E12C0E" w14:textId="3AD0BB36" w:rsidR="00CB64F6" w:rsidRPr="00A90FFB" w:rsidRDefault="003E168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63DAB2" w14:textId="53221274" w:rsidR="00CB64F6" w:rsidRPr="00A90FFB" w:rsidRDefault="006F3E1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C9AEB1" w14:textId="340579AB" w:rsidR="00CB64F6" w:rsidRPr="00A90FFB" w:rsidRDefault="0044519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3F6F7A" w14:textId="31BE9877" w:rsidR="00CB64F6" w:rsidRPr="00A90FFB" w:rsidRDefault="008543C8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A4777B" w14:textId="34A5F4C7" w:rsidR="00CB64F6" w:rsidRPr="00A90FFB" w:rsidRDefault="00C7065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E88938F" w14:textId="5711C13E" w:rsidR="00CB64F6" w:rsidRPr="00A90FFB" w:rsidRDefault="007C754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91A1AC" w14:textId="7386EA0B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5F443B0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D5889B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E6A20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E40E1D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FE4155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1D28B4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7B0B432B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CFCF064" w14:textId="706C1109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nterdependenc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9EE4AD" w14:textId="66AC8EAE" w:rsidR="00CB64F6" w:rsidRPr="00A90FFB" w:rsidRDefault="0010558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B78B1B" w14:textId="46BA106D" w:rsidR="00CB64F6" w:rsidRPr="00A90FFB" w:rsidRDefault="00E43E9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C603E82" w14:textId="048E771B" w:rsidR="00CB64F6" w:rsidRPr="00A90FFB" w:rsidRDefault="00CB072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4AE7CD" w14:textId="3CE26C98" w:rsidR="00CB64F6" w:rsidRPr="00A90FFB" w:rsidRDefault="00E4621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BAB96DC" w14:textId="2C87985F" w:rsidR="00CB64F6" w:rsidRPr="00A90FFB" w:rsidRDefault="003C04D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C76BA3" w14:textId="64018E3D" w:rsidR="00CB64F6" w:rsidRPr="00A90FFB" w:rsidRDefault="002C421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D790D79" w14:textId="4A002EB2" w:rsidR="00CB64F6" w:rsidRPr="00A90FFB" w:rsidRDefault="0044519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06E32E" w14:textId="60F2E38F" w:rsidR="00CB64F6" w:rsidRPr="00A90FFB" w:rsidRDefault="008543C8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B462345" w14:textId="64DB74C5" w:rsidR="00CB64F6" w:rsidRPr="00A90FFB" w:rsidRDefault="00B573B5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CC3D373" w14:textId="5B43231A" w:rsidR="00CB64F6" w:rsidRPr="00A90FFB" w:rsidRDefault="007C754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93C442" w14:textId="5F7BB3CF" w:rsidR="00CB64F6" w:rsidRPr="00A90FFB" w:rsidRDefault="004756FB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DCFDE2" w14:textId="022A994F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3047BC7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0D4F5F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AAAD54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C843BC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DB636E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20CBC785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A1CB650" w14:textId="4B36F59F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Interaction outside org.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8B1845" w14:textId="2D1E7041" w:rsidR="00CB64F6" w:rsidRPr="00A90FFB" w:rsidRDefault="0010558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52ED6A0" w14:textId="21C395F5" w:rsidR="00CB64F6" w:rsidRPr="00A90FFB" w:rsidRDefault="00E43E9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EC7D82" w14:textId="680610A2" w:rsidR="00CB64F6" w:rsidRPr="00A90FFB" w:rsidRDefault="00CB072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97C5B5" w14:textId="55F48287" w:rsidR="00CB64F6" w:rsidRPr="00A90FFB" w:rsidRDefault="00E4621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8896BB" w14:textId="79BFDC37" w:rsidR="00CB64F6" w:rsidRPr="00A90FFB" w:rsidRDefault="003C04D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0B65F1" w14:textId="4F109021" w:rsidR="00CB64F6" w:rsidRPr="00A90FFB" w:rsidRDefault="002C421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9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F529881" w14:textId="01BDB2A3" w:rsidR="00CB64F6" w:rsidRPr="00A90FFB" w:rsidRDefault="0044519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EB1716A" w14:textId="4797CACE" w:rsidR="00CB64F6" w:rsidRPr="00A90FFB" w:rsidRDefault="008543C8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58E691" w14:textId="21A921E2" w:rsidR="00CB64F6" w:rsidRPr="00A90FFB" w:rsidRDefault="00AB26C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923A91" w14:textId="64B9DBE5" w:rsidR="00CB64F6" w:rsidRPr="00A90FFB" w:rsidRDefault="0031211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DDAA1D" w14:textId="0B2672F9" w:rsidR="00CB64F6" w:rsidRPr="00A90FFB" w:rsidRDefault="00FC182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3D3E16C" w14:textId="35266BF9" w:rsidR="00CB64F6" w:rsidRPr="00A90FFB" w:rsidRDefault="0067199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27B9944" w14:textId="65CF6849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AB3A5EA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F0BE2C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BC98B8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3B92B3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3CB81C2E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B1FA5B" w14:textId="53886E7F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Feedback from other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DE4202" w14:textId="412FF6EA" w:rsidR="00CB64F6" w:rsidRPr="00A90FFB" w:rsidRDefault="0010558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3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973579" w14:textId="2BA8297D" w:rsidR="00CB64F6" w:rsidRPr="00A90FFB" w:rsidRDefault="00E43E9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2EB286B" w14:textId="14667065" w:rsidR="00CB64F6" w:rsidRPr="00A90FFB" w:rsidRDefault="00CB072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7A52F6" w14:textId="3EA2AB9C" w:rsidR="00CB64F6" w:rsidRPr="00A90FFB" w:rsidRDefault="00E4621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CD62C9" w14:textId="24F42FB9" w:rsidR="00CB64F6" w:rsidRPr="00A90FFB" w:rsidRDefault="00240840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53946F" w14:textId="49761096" w:rsidR="00CB64F6" w:rsidRPr="00A90FFB" w:rsidRDefault="002C421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C7247E1" w14:textId="441270EB" w:rsidR="00CB64F6" w:rsidRPr="00A90FFB" w:rsidRDefault="0044519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73C6F9B" w14:textId="3ABB164E" w:rsidR="00CB64F6" w:rsidRPr="00A90FFB" w:rsidRDefault="009E1F2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928AA9" w14:textId="31176A14" w:rsidR="00CB64F6" w:rsidRPr="00A90FFB" w:rsidRDefault="009612F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DE7140" w14:textId="3C3E5551" w:rsidR="00CB64F6" w:rsidRPr="00A90FFB" w:rsidRDefault="0031211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4AB87C1" w14:textId="7496DB0B" w:rsidR="00CB64F6" w:rsidRPr="00A90FFB" w:rsidRDefault="00FC182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383D959" w14:textId="493A792A" w:rsidR="00CB64F6" w:rsidRPr="00A90FFB" w:rsidRDefault="0067199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35E3D3" w14:textId="10CBE48E" w:rsidR="00CB64F6" w:rsidRPr="00A90FFB" w:rsidRDefault="00172BA7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721435" w14:textId="2638789C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D7E072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E52B19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B34650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40C8DB53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1DE5C0" w14:textId="165E3702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rgonomic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03FD2C" w14:textId="2B66F3ED" w:rsidR="00CB64F6" w:rsidRPr="00A90FFB" w:rsidRDefault="0010558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01455BB" w14:textId="5FDA4133" w:rsidR="00CB64F6" w:rsidRPr="00A90FFB" w:rsidRDefault="00E43E9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29AB1E" w14:textId="5B4C36EE" w:rsidR="00CB64F6" w:rsidRPr="00A90FFB" w:rsidRDefault="00733A2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9682FB" w14:textId="1533EA80" w:rsidR="00CB64F6" w:rsidRPr="00A90FFB" w:rsidRDefault="00E4621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2B8BEF" w14:textId="241B0DD8" w:rsidR="00CB64F6" w:rsidRPr="00A90FFB" w:rsidRDefault="003C04D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A424DE" w14:textId="1C54A7B1" w:rsidR="00CB64F6" w:rsidRPr="00A90FFB" w:rsidRDefault="002C421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2738B6" w14:textId="0CA23B18" w:rsidR="00CB64F6" w:rsidRPr="00A90FFB" w:rsidRDefault="004F5EC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B74C58" w14:textId="0254941E" w:rsidR="00CB64F6" w:rsidRPr="00A90FFB" w:rsidRDefault="009E1F2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F8CEF2" w14:textId="2A1B93FA" w:rsidR="00CB64F6" w:rsidRPr="00A90FFB" w:rsidRDefault="00083B21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F27E0DE" w14:textId="0F6CCCB3" w:rsidR="00CB64F6" w:rsidRPr="00A90FFB" w:rsidRDefault="0031211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EAA560" w14:textId="4A794B76" w:rsidR="00CB64F6" w:rsidRPr="00A90FFB" w:rsidRDefault="00C7065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D7301D" w14:textId="395DAD51" w:rsidR="00CB64F6" w:rsidRPr="00A90FFB" w:rsidRDefault="0083006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D5D9303" w14:textId="5CCEE4CB" w:rsidR="00CB64F6" w:rsidRPr="00A90FFB" w:rsidRDefault="00B573B5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9DDC90F" w14:textId="6F84010D" w:rsidR="00CB64F6" w:rsidRPr="00A90FFB" w:rsidRDefault="009612F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C771EBE" w14:textId="0D47BD27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50E30DC7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947252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1A540710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92E8F3" w14:textId="0495893D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Physical demand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2FF9E66" w14:textId="12444E28" w:rsidR="00CB64F6" w:rsidRPr="00A90FFB" w:rsidRDefault="00F4339B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36C8D16" w14:textId="7F642EB1" w:rsidR="00CB64F6" w:rsidRPr="00A90FFB" w:rsidRDefault="00E43E9C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6D839F" w14:textId="1DCDC1A7" w:rsidR="00CB64F6" w:rsidRPr="00A90FFB" w:rsidRDefault="00733A2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25F438D" w14:textId="7B25D1BC" w:rsidR="00CB64F6" w:rsidRPr="00A90FFB" w:rsidRDefault="0056351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BAF5B6D" w14:textId="122A7169" w:rsidR="00CB64F6" w:rsidRPr="00A90FFB" w:rsidRDefault="003C04D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1535151" w14:textId="76B1E1DA" w:rsidR="00CB64F6" w:rsidRPr="00A90FFB" w:rsidRDefault="00E87A28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4637FC5" w14:textId="4E49A629" w:rsidR="00CB64F6" w:rsidRPr="00A90FFB" w:rsidRDefault="004F5EC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9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297F69" w14:textId="0EA27F3F" w:rsidR="00CB64F6" w:rsidRPr="00A90FFB" w:rsidRDefault="009E1F2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B09A6A1" w14:textId="1932C062" w:rsidR="00CB64F6" w:rsidRPr="00A90FFB" w:rsidRDefault="00083B21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C4A2CE8" w14:textId="0D2C6F12" w:rsidR="00CB64F6" w:rsidRPr="00A90FFB" w:rsidRDefault="0031211A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A97F86" w14:textId="0DED3210" w:rsidR="00CB64F6" w:rsidRPr="00A90FFB" w:rsidRDefault="00C7065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8DF6D8" w14:textId="1EAA7061" w:rsidR="00CB64F6" w:rsidRPr="00A90FFB" w:rsidRDefault="0083006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2439B07" w14:textId="082C225B" w:rsidR="00CB64F6" w:rsidRPr="00A90FFB" w:rsidRDefault="00B573B5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9F3E3A" w14:textId="6C3005C9" w:rsidR="00CB64F6" w:rsidRPr="00A90FFB" w:rsidRDefault="009612F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622F316" w14:textId="1E302523" w:rsidR="00CB64F6" w:rsidRPr="00A90FFB" w:rsidRDefault="00AB1C28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D47FCA" w14:textId="18B0EBFF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04373856" w14:textId="77777777" w:rsidR="00CB64F6" w:rsidRPr="00A90FFB" w:rsidRDefault="00CB64F6" w:rsidP="0096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F6" w:rsidRPr="008A40B7" w14:paraId="34259FD9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9FB3F3" w14:textId="66DC6743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Work condition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DC74187" w14:textId="0696D77C" w:rsidR="00CB64F6" w:rsidRPr="00A90FFB" w:rsidRDefault="00F4339B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29A021" w14:textId="1D80DD11" w:rsidR="00CB64F6" w:rsidRPr="00A90FFB" w:rsidRDefault="00FA158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F0BB6C" w14:textId="7B52EC68" w:rsidR="00CB64F6" w:rsidRPr="00A90FFB" w:rsidRDefault="00733A2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953093C" w14:textId="691553F4" w:rsidR="00CB64F6" w:rsidRPr="00A90FFB" w:rsidRDefault="0056351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1961359" w14:textId="2882B86E" w:rsidR="00CB64F6" w:rsidRPr="00A90FFB" w:rsidRDefault="00F961B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70FAEC" w14:textId="17A445A3" w:rsidR="00CB64F6" w:rsidRPr="00A90FFB" w:rsidRDefault="00E87A28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57156A" w14:textId="7A7841DE" w:rsidR="00CB64F6" w:rsidRPr="00A90FFB" w:rsidRDefault="004F5EC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DD49A5" w14:textId="5BF3B973" w:rsidR="00CB64F6" w:rsidRPr="00A90FFB" w:rsidRDefault="009E1F2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6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95EF304" w14:textId="10D4E770" w:rsidR="00CB64F6" w:rsidRPr="00A90FFB" w:rsidRDefault="00083B21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9DC383" w14:textId="7CADCC7E" w:rsidR="00CB64F6" w:rsidRPr="00A90FFB" w:rsidRDefault="00A053B5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623104" w14:textId="3F02E6A7" w:rsidR="00CB64F6" w:rsidRPr="00A90FFB" w:rsidRDefault="00C7065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FF1150" w14:textId="2EDC9FEF" w:rsidR="00CB64F6" w:rsidRPr="00A90FFB" w:rsidRDefault="0083006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480003" w14:textId="4459D7F1" w:rsidR="00CB64F6" w:rsidRPr="00A90FFB" w:rsidRDefault="00D87CA7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73518D2" w14:textId="4EF2AC63" w:rsidR="00CB64F6" w:rsidRPr="00A90FFB" w:rsidRDefault="009612F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B05E215" w14:textId="48127076" w:rsidR="00CB64F6" w:rsidRPr="00A90FFB" w:rsidRDefault="00AB1C28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BBEFAC9" w14:textId="28DA31B5" w:rsidR="00CB64F6" w:rsidRPr="00A90FFB" w:rsidRDefault="00B817B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31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8A7C739" w14:textId="6096F080" w:rsidR="00CB64F6" w:rsidRPr="00A90FFB" w:rsidRDefault="00CB64F6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CB64F6" w:rsidRPr="008A40B7" w14:paraId="32D594F7" w14:textId="77777777" w:rsidTr="009669A6">
        <w:tc>
          <w:tcPr>
            <w:tcW w:w="0" w:type="auto"/>
            <w:tcBorders>
              <w:lef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721503" w14:textId="31FD2834" w:rsidR="00CB64F6" w:rsidRPr="008A40B7" w:rsidRDefault="00CB64F6" w:rsidP="009669A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O"/>
              </w:rPr>
              <w:t>Equipment us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9CCB04" w14:textId="182B29E9" w:rsidR="00CB64F6" w:rsidRPr="00A90FFB" w:rsidRDefault="00F4339B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  <w:r w:rsidR="006B4A3E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3251166" w14:textId="6814AA26" w:rsidR="00CB64F6" w:rsidRPr="00A90FFB" w:rsidRDefault="00FA158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1951B1" w14:textId="4DD67C63" w:rsidR="00CB64F6" w:rsidRPr="00A90FFB" w:rsidRDefault="00733A23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5FD2C2" w14:textId="00387B9A" w:rsidR="00CB64F6" w:rsidRPr="00A90FFB" w:rsidRDefault="00F1605D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25460D" w14:textId="44EC00CA" w:rsidR="00CB64F6" w:rsidRPr="00A90FFB" w:rsidRDefault="00F961B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1FD3804" w14:textId="76009AC2" w:rsidR="00CB64F6" w:rsidRPr="00A90FFB" w:rsidRDefault="00E87A28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5ABC62" w14:textId="4AA2A541" w:rsidR="00CB64F6" w:rsidRPr="00A90FFB" w:rsidRDefault="004F5EC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6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5F9C7A7" w14:textId="1F44EE3A" w:rsidR="00CB64F6" w:rsidRPr="00A90FFB" w:rsidRDefault="009E1F2F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6D3985" w14:textId="52BF7F24" w:rsidR="00CB64F6" w:rsidRPr="00A90FFB" w:rsidRDefault="00083B21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B4473B6" w14:textId="2300BC8E" w:rsidR="00CB64F6" w:rsidRPr="00A90FFB" w:rsidRDefault="00A053B5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C180980" w14:textId="1D5085B6" w:rsidR="00CB64F6" w:rsidRPr="00A90FFB" w:rsidRDefault="00E611D9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313B10" w14:textId="60F04DF8" w:rsidR="00CB64F6" w:rsidRPr="00A90FFB" w:rsidRDefault="00B573B5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8B373D5" w14:textId="45BE1802" w:rsidR="00CB64F6" w:rsidRPr="00A90FFB" w:rsidRDefault="00D87CA7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76F93DC" w14:textId="52311A0C" w:rsidR="00CB64F6" w:rsidRPr="00A90FFB" w:rsidRDefault="009612F4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E88504B" w14:textId="6E7CF7F6" w:rsidR="00CB64F6" w:rsidRPr="00A90FFB" w:rsidRDefault="00AB1C28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7CF9FB" w14:textId="7DC28B42" w:rsidR="00CB64F6" w:rsidRPr="00A90FFB" w:rsidRDefault="00B817B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8ED685" w14:textId="17F37C8A" w:rsidR="00CB64F6" w:rsidRPr="00A90FFB" w:rsidRDefault="00B817BE" w:rsidP="009669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0</w:t>
            </w:r>
            <w:r w:rsidR="005E5FCA" w:rsidRPr="00CE29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O"/>
              </w:rPr>
              <w:t>*</w:t>
            </w:r>
          </w:p>
        </w:tc>
      </w:tr>
    </w:tbl>
    <w:p w14:paraId="46C09DAC" w14:textId="77777777" w:rsidR="00D07335" w:rsidRPr="00D07335" w:rsidRDefault="00D07335" w:rsidP="00D07335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1923F258" w14:textId="77777777" w:rsidR="00B95C42" w:rsidRPr="00D07335" w:rsidRDefault="00B95C42">
      <w:pPr>
        <w:rPr>
          <w:rFonts w:ascii="Times New Roman" w:hAnsi="Times New Roman" w:cs="Times New Roman"/>
          <w:sz w:val="24"/>
          <w:szCs w:val="24"/>
        </w:rPr>
      </w:pPr>
    </w:p>
    <w:sectPr w:rsidR="00B95C42" w:rsidRPr="00D07335" w:rsidSect="008A40B7">
      <w:pgSz w:w="15840" w:h="12240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97B47"/>
    <w:multiLevelType w:val="hybridMultilevel"/>
    <w:tmpl w:val="3B046C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6824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35"/>
    <w:rsid w:val="00004348"/>
    <w:rsid w:val="00083B21"/>
    <w:rsid w:val="000E085C"/>
    <w:rsid w:val="00105584"/>
    <w:rsid w:val="00117987"/>
    <w:rsid w:val="00140903"/>
    <w:rsid w:val="00172BA7"/>
    <w:rsid w:val="00190664"/>
    <w:rsid w:val="001D5B75"/>
    <w:rsid w:val="00201AC0"/>
    <w:rsid w:val="00240840"/>
    <w:rsid w:val="002859FD"/>
    <w:rsid w:val="00286E1C"/>
    <w:rsid w:val="002C4216"/>
    <w:rsid w:val="002D368A"/>
    <w:rsid w:val="0031211A"/>
    <w:rsid w:val="003126F7"/>
    <w:rsid w:val="0036670C"/>
    <w:rsid w:val="003A28F3"/>
    <w:rsid w:val="003C04D3"/>
    <w:rsid w:val="003E1684"/>
    <w:rsid w:val="004219C9"/>
    <w:rsid w:val="0042251C"/>
    <w:rsid w:val="00445196"/>
    <w:rsid w:val="004756FB"/>
    <w:rsid w:val="004F5ECE"/>
    <w:rsid w:val="00510D1B"/>
    <w:rsid w:val="00517388"/>
    <w:rsid w:val="00563519"/>
    <w:rsid w:val="005751F7"/>
    <w:rsid w:val="005E5FCA"/>
    <w:rsid w:val="00627F00"/>
    <w:rsid w:val="00671996"/>
    <w:rsid w:val="006B4A3E"/>
    <w:rsid w:val="006C5E21"/>
    <w:rsid w:val="006F3E13"/>
    <w:rsid w:val="00712491"/>
    <w:rsid w:val="00733A23"/>
    <w:rsid w:val="00780030"/>
    <w:rsid w:val="00781155"/>
    <w:rsid w:val="007C7543"/>
    <w:rsid w:val="00802B6B"/>
    <w:rsid w:val="0083006E"/>
    <w:rsid w:val="008543C8"/>
    <w:rsid w:val="008A40B7"/>
    <w:rsid w:val="009042C6"/>
    <w:rsid w:val="00912DF2"/>
    <w:rsid w:val="0093112E"/>
    <w:rsid w:val="00951A52"/>
    <w:rsid w:val="009612F4"/>
    <w:rsid w:val="009669A6"/>
    <w:rsid w:val="0098748A"/>
    <w:rsid w:val="009D4A0F"/>
    <w:rsid w:val="009E1F2F"/>
    <w:rsid w:val="00A053B5"/>
    <w:rsid w:val="00A92218"/>
    <w:rsid w:val="00AB1C28"/>
    <w:rsid w:val="00AB26C6"/>
    <w:rsid w:val="00B22B35"/>
    <w:rsid w:val="00B573B5"/>
    <w:rsid w:val="00B817BE"/>
    <w:rsid w:val="00B95C42"/>
    <w:rsid w:val="00C0781D"/>
    <w:rsid w:val="00C70659"/>
    <w:rsid w:val="00CA790D"/>
    <w:rsid w:val="00CB072A"/>
    <w:rsid w:val="00CB64F6"/>
    <w:rsid w:val="00CD4DCA"/>
    <w:rsid w:val="00D07335"/>
    <w:rsid w:val="00D4457C"/>
    <w:rsid w:val="00D87CA7"/>
    <w:rsid w:val="00E43E9C"/>
    <w:rsid w:val="00E4621C"/>
    <w:rsid w:val="00E611D9"/>
    <w:rsid w:val="00E87A28"/>
    <w:rsid w:val="00F15E9F"/>
    <w:rsid w:val="00F1605D"/>
    <w:rsid w:val="00F401C9"/>
    <w:rsid w:val="00F4339B"/>
    <w:rsid w:val="00F540C5"/>
    <w:rsid w:val="00F92069"/>
    <w:rsid w:val="00F961BF"/>
    <w:rsid w:val="00FA158E"/>
    <w:rsid w:val="00FC182C"/>
    <w:rsid w:val="00FD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7BF83"/>
  <w15:chartTrackingRefBased/>
  <w15:docId w15:val="{318AEDE8-CB2C-4435-B1B8-098B4E521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335"/>
  </w:style>
  <w:style w:type="paragraph" w:styleId="Ttulo1">
    <w:name w:val="heading 1"/>
    <w:basedOn w:val="Normal"/>
    <w:next w:val="Normal"/>
    <w:link w:val="Ttulo1Car"/>
    <w:uiPriority w:val="9"/>
    <w:qFormat/>
    <w:rsid w:val="00D07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7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73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73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73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73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73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73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73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7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7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73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733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733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73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733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73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73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7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7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73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73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7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733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733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733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7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733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73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Andres Bayona Bohorquez</dc:creator>
  <cp:keywords/>
  <dc:description/>
  <cp:lastModifiedBy>William Fernando Durán León</cp:lastModifiedBy>
  <cp:revision>2</cp:revision>
  <dcterms:created xsi:type="dcterms:W3CDTF">2024-12-19T22:53:00Z</dcterms:created>
  <dcterms:modified xsi:type="dcterms:W3CDTF">2024-12-19T22:53:00Z</dcterms:modified>
</cp:coreProperties>
</file>